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050" w:rsidRDefault="000D5050" w:rsidP="000D5050"/>
    <w:p w:rsidR="000D5050" w:rsidRDefault="000D5050" w:rsidP="000D5050"/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830"/>
        <w:gridCol w:w="924"/>
        <w:gridCol w:w="1207"/>
        <w:gridCol w:w="271"/>
        <w:gridCol w:w="830"/>
        <w:gridCol w:w="925"/>
        <w:gridCol w:w="1208"/>
        <w:gridCol w:w="271"/>
        <w:gridCol w:w="830"/>
        <w:gridCol w:w="925"/>
        <w:gridCol w:w="1208"/>
        <w:gridCol w:w="271"/>
        <w:gridCol w:w="1923"/>
      </w:tblGrid>
      <w:tr w:rsidR="000D5050" w:rsidRPr="00CE7F2D" w:rsidTr="00544F81">
        <w:trPr>
          <w:trHeight w:val="300"/>
        </w:trPr>
        <w:tc>
          <w:tcPr>
            <w:tcW w:w="13198" w:type="dxa"/>
            <w:gridSpan w:val="1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D5050" w:rsidRPr="00CE7F2D" w:rsidRDefault="000D5050" w:rsidP="004D6C1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ble S</w:t>
            </w:r>
            <w:r w:rsidR="004D6C1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</w:t>
            </w: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stribution patterns of MST marker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tween</w:t>
            </w: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iver compartments. </w:t>
            </w:r>
          </w:p>
        </w:tc>
      </w:tr>
      <w:tr w:rsidR="000D5050" w:rsidRPr="00CE7F2D" w:rsidTr="00544F81">
        <w:trPr>
          <w:trHeight w:val="300"/>
        </w:trPr>
        <w:tc>
          <w:tcPr>
            <w:tcW w:w="13198" w:type="dxa"/>
            <w:gridSpan w:val="1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5050" w:rsidRPr="00CE7F2D" w:rsidRDefault="000D5050" w:rsidP="00544F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D5050" w:rsidRPr="00CE7F2D" w:rsidTr="00544F81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ST markers</w:t>
            </w:r>
          </w:p>
        </w:tc>
        <w:tc>
          <w:tcPr>
            <w:tcW w:w="29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050" w:rsidRPr="00CE7F2D" w:rsidRDefault="000D5050" w:rsidP="000D0E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</w:t>
            </w:r>
            <w:r w:rsidR="000D0EA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29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0D0E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S</w:t>
            </w:r>
            <w:r w:rsidR="000D0EA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29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0D0EA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S</w:t>
            </w:r>
            <w:r w:rsidR="000D0EA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5050" w:rsidRPr="00CE7F2D" w:rsidRDefault="000D5050" w:rsidP="00544F81">
            <w:pPr>
              <w:ind w:right="23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isher's exact test p value</w:t>
            </w:r>
          </w:p>
        </w:tc>
      </w:tr>
      <w:tr w:rsidR="000D5050" w:rsidRPr="00CE7F2D" w:rsidTr="00544F81">
        <w:trPr>
          <w:trHeight w:val="300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5050" w:rsidRPr="00CE7F2D" w:rsidRDefault="000D5050" w:rsidP="00544F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D5050" w:rsidRPr="00CE7F2D" w:rsidTr="00544F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um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&lt;</w:t>
            </w:r>
            <w:r w:rsidRPr="00CE7F2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0.014</w:t>
            </w:r>
          </w:p>
        </w:tc>
      </w:tr>
      <w:tr w:rsidR="000D5050" w:rsidRPr="00CE7F2D" w:rsidTr="00544F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umina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&lt;</w:t>
            </w:r>
            <w:r w:rsidRPr="00CE7F2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4</w:t>
            </w:r>
          </w:p>
        </w:tc>
      </w:tr>
      <w:tr w:rsidR="000D5050" w:rsidRPr="00CE7F2D" w:rsidTr="00544F8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i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050" w:rsidRPr="00CE7F2D" w:rsidRDefault="000D5050" w:rsidP="00544F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</w:t>
            </w: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90</w:t>
            </w:r>
          </w:p>
        </w:tc>
      </w:tr>
    </w:tbl>
    <w:p w:rsidR="000D0EA6" w:rsidRPr="00CE7F2D" w:rsidRDefault="000D0EA6" w:rsidP="000D0EA6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CE7F2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W: Surface Water, BS: Benthic Sediment, HS: Hyporheic Sediment</w:t>
      </w:r>
    </w:p>
    <w:p w:rsidR="00EC4290" w:rsidRPr="000D5050" w:rsidRDefault="000D0EA6" w:rsidP="004D6C11">
      <w:pPr>
        <w:rPr>
          <w:lang w:val="en-US"/>
        </w:rPr>
      </w:pPr>
      <w:bookmarkStart w:id="0" w:name="_GoBack"/>
      <w:bookmarkEnd w:id="0"/>
    </w:p>
    <w:sectPr w:rsidR="00EC4290" w:rsidRPr="000D5050" w:rsidSect="000D50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050"/>
    <w:rsid w:val="000D0EA6"/>
    <w:rsid w:val="000D5050"/>
    <w:rsid w:val="00167045"/>
    <w:rsid w:val="0017047B"/>
    <w:rsid w:val="001A2724"/>
    <w:rsid w:val="004D6C11"/>
    <w:rsid w:val="006D2A68"/>
    <w:rsid w:val="00F0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050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67045"/>
    <w:pPr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6704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050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67045"/>
    <w:pPr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6704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6.docx</DocumentId>
    <TitleName xmlns="1a6eac5b-2110-4d64-97e7-57d93c1cfa32">Table 6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390B9DCF-406F-4CDE-AD6E-C0C9C3E79056}"/>
</file>

<file path=customXml/itemProps2.xml><?xml version="1.0" encoding="utf-8"?>
<ds:datastoreItem xmlns:ds="http://schemas.openxmlformats.org/officeDocument/2006/customXml" ds:itemID="{A88FC862-3A09-4F14-A831-B1113B1FC936}"/>
</file>

<file path=customXml/itemProps3.xml><?xml version="1.0" encoding="utf-8"?>
<ds:datastoreItem xmlns:ds="http://schemas.openxmlformats.org/officeDocument/2006/customXml" ds:itemID="{997AFEA6-3AE3-473C-9C09-00BF275EB7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E</dc:creator>
  <cp:lastModifiedBy>BPOE</cp:lastModifiedBy>
  <cp:revision>3</cp:revision>
  <dcterms:created xsi:type="dcterms:W3CDTF">2016-12-09T16:48:00Z</dcterms:created>
  <dcterms:modified xsi:type="dcterms:W3CDTF">2017-01-12T12:50:00Z</dcterms:modified>
</cp:coreProperties>
</file>